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236"/>
        <w:gridCol w:w="19"/>
        <w:gridCol w:w="1975"/>
        <w:gridCol w:w="21"/>
        <w:gridCol w:w="7217"/>
      </w:tblGrid>
      <w:tr w:rsidR="00360861" w:rsidRPr="00A525AA" w14:paraId="5BADC508" w14:textId="77777777" w:rsidTr="00356B07">
        <w:tc>
          <w:tcPr>
            <w:tcW w:w="2230" w:type="dxa"/>
            <w:gridSpan w:val="3"/>
          </w:tcPr>
          <w:p w14:paraId="6BBA5F14" w14:textId="77777777" w:rsidR="00360861" w:rsidRPr="00A525AA" w:rsidRDefault="00360861" w:rsidP="00356B07">
            <w:pPr>
              <w:spacing w:line="360" w:lineRule="auto"/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  <w:t>Theme type</w:t>
            </w:r>
          </w:p>
        </w:tc>
        <w:tc>
          <w:tcPr>
            <w:tcW w:w="7238" w:type="dxa"/>
            <w:gridSpan w:val="2"/>
          </w:tcPr>
          <w:p w14:paraId="67DE714F" w14:textId="774307F9" w:rsidR="00360861" w:rsidRPr="00A525AA" w:rsidRDefault="00360861" w:rsidP="00356B07">
            <w:pPr>
              <w:spacing w:line="360" w:lineRule="auto"/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bCs/>
                <w:iCs/>
                <w:color w:val="000000"/>
                <w:sz w:val="22"/>
                <w:szCs w:val="22"/>
              </w:rPr>
              <w:t>Specific themes</w:t>
            </w:r>
          </w:p>
        </w:tc>
      </w:tr>
      <w:tr w:rsidR="00360861" w:rsidRPr="00A525AA" w14:paraId="45A49D4B" w14:textId="77777777" w:rsidTr="00356B07">
        <w:tc>
          <w:tcPr>
            <w:tcW w:w="9468" w:type="dxa"/>
            <w:gridSpan w:val="5"/>
          </w:tcPr>
          <w:p w14:paraId="346C9BE0" w14:textId="77777777" w:rsidR="00360861" w:rsidRPr="00A525AA" w:rsidRDefault="00360861" w:rsidP="00356B07">
            <w:pPr>
              <w:spacing w:line="360" w:lineRule="auto"/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</w:rPr>
              <w:t>Completion rates</w:t>
            </w:r>
          </w:p>
        </w:tc>
      </w:tr>
      <w:tr w:rsidR="00360861" w:rsidRPr="00A525AA" w14:paraId="5897EEEE" w14:textId="77777777" w:rsidTr="00356B07">
        <w:tc>
          <w:tcPr>
            <w:tcW w:w="236" w:type="dxa"/>
          </w:tcPr>
          <w:p w14:paraId="7A23E867" w14:textId="77777777" w:rsidR="00360861" w:rsidRPr="00A525AA" w:rsidRDefault="00360861" w:rsidP="00356B07">
            <w:pPr>
              <w:tabs>
                <w:tab w:val="left" w:pos="1884"/>
              </w:tabs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94" w:type="dxa"/>
            <w:gridSpan w:val="2"/>
          </w:tcPr>
          <w:p w14:paraId="4D820BDE" w14:textId="2CB093D9" w:rsidR="00360861" w:rsidRPr="00A525AA" w:rsidRDefault="00360861" w:rsidP="00356B07">
            <w:pPr>
              <w:tabs>
                <w:tab w:val="left" w:pos="1884"/>
              </w:tabs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actors that increased completion rates</w:t>
            </w:r>
          </w:p>
        </w:tc>
        <w:tc>
          <w:tcPr>
            <w:tcW w:w="7238" w:type="dxa"/>
            <w:gridSpan w:val="2"/>
          </w:tcPr>
          <w:p w14:paraId="110E1A7E" w14:textId="77777777" w:rsidR="00360861" w:rsidRPr="00A525AA" w:rsidRDefault="00360861" w:rsidP="0036086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minders were helpful</w:t>
            </w:r>
          </w:p>
          <w:p w14:paraId="651B1B41" w14:textId="77777777" w:rsidR="00360861" w:rsidRPr="00A525AA" w:rsidRDefault="00360861" w:rsidP="0036086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minders/notifications in general were helpful</w:t>
            </w:r>
          </w:p>
          <w:p w14:paraId="5BF17164" w14:textId="77777777" w:rsidR="00360861" w:rsidRPr="00A525AA" w:rsidRDefault="00360861" w:rsidP="00360861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pp-generated text reminder was helpful to remember to complete daily activity scheduling exercise</w:t>
            </w:r>
          </w:p>
        </w:tc>
      </w:tr>
      <w:tr w:rsidR="00360861" w:rsidRPr="00A525AA" w14:paraId="323B1F87" w14:textId="77777777" w:rsidTr="00356B07">
        <w:trPr>
          <w:trHeight w:val="4869"/>
        </w:trPr>
        <w:tc>
          <w:tcPr>
            <w:tcW w:w="236" w:type="dxa"/>
          </w:tcPr>
          <w:p w14:paraId="243F26D0" w14:textId="77777777" w:rsidR="00360861" w:rsidRPr="00A525AA" w:rsidRDefault="00360861" w:rsidP="00356B07">
            <w:pPr>
              <w:tabs>
                <w:tab w:val="left" w:pos="1884"/>
              </w:tabs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94" w:type="dxa"/>
            <w:gridSpan w:val="2"/>
          </w:tcPr>
          <w:p w14:paraId="13022E5A" w14:textId="0B0559E1" w:rsidR="00360861" w:rsidRPr="00A525AA" w:rsidRDefault="00360861" w:rsidP="00356B07">
            <w:pPr>
              <w:tabs>
                <w:tab w:val="left" w:pos="1884"/>
              </w:tabs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actors that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creased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mpletion rates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d suggestions</w:t>
            </w:r>
          </w:p>
        </w:tc>
        <w:tc>
          <w:tcPr>
            <w:tcW w:w="7238" w:type="dxa"/>
            <w:gridSpan w:val="2"/>
          </w:tcPr>
          <w:p w14:paraId="55B8F947" w14:textId="77777777" w:rsidR="00360861" w:rsidRPr="00A525AA" w:rsidRDefault="00360861" w:rsidP="0036086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rticipant-related factors affected completion of daily activity scheduling exercise</w:t>
            </w:r>
          </w:p>
          <w:p w14:paraId="343FF6AE" w14:textId="6755D1E5" w:rsidR="00360861" w:rsidRPr="00A525AA" w:rsidRDefault="00360861" w:rsidP="0036086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rticipant was too busy or stressed</w:t>
            </w:r>
          </w:p>
          <w:p w14:paraId="14E73B8B" w14:textId="77777777" w:rsidR="00360861" w:rsidRPr="00A525AA" w:rsidRDefault="00360861" w:rsidP="00360861">
            <w:pPr>
              <w:pStyle w:val="ListParagraph"/>
              <w:numPr>
                <w:ilvl w:val="0"/>
                <w:numId w:val="6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goals they set were too big, difficult, overwhelming, or unrealistic to complete</w:t>
            </w:r>
          </w:p>
          <w:p w14:paraId="05E3FE2B" w14:textId="6C03B140" w:rsidR="00360861" w:rsidRPr="00A525AA" w:rsidRDefault="00360861" w:rsidP="00360861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Suggestion</w:t>
            </w:r>
            <w:r w:rsidRPr="00A525AA"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  <w:t>:</w:t>
            </w: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make it possible to create recurring activities</w:t>
            </w:r>
          </w:p>
          <w:p w14:paraId="3E5600E2" w14:textId="1713A212" w:rsidR="00360861" w:rsidRPr="00A525AA" w:rsidRDefault="00360861" w:rsidP="0036086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orgot to complete the exercise</w:t>
            </w:r>
          </w:p>
          <w:p w14:paraId="046CA9EF" w14:textId="673D54C5" w:rsidR="00360861" w:rsidRPr="00A525AA" w:rsidRDefault="00360861" w:rsidP="00360861">
            <w:pPr>
              <w:pStyle w:val="ListParagraph"/>
              <w:numPr>
                <w:ilvl w:val="1"/>
                <w:numId w:val="1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Suggestion</w:t>
            </w:r>
            <w:r w:rsidRPr="00A525AA"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  <w:t>:</w:t>
            </w: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dd more or different options for receiving reminders</w:t>
            </w:r>
          </w:p>
          <w:p w14:paraId="57BFE268" w14:textId="77777777" w:rsidR="00360861" w:rsidRPr="00A525AA" w:rsidRDefault="00360861" w:rsidP="0036086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rticipant did not notice relationships module</w:t>
            </w:r>
          </w:p>
          <w:p w14:paraId="775D8C8A" w14:textId="36E9E74D" w:rsidR="00360861" w:rsidRPr="00A525AA" w:rsidRDefault="00360861" w:rsidP="00360861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ggestion: make this section more apparent within the app</w:t>
            </w:r>
          </w:p>
          <w:p w14:paraId="5AE58563" w14:textId="77777777" w:rsidR="00360861" w:rsidRPr="00A525AA" w:rsidRDefault="00360861" w:rsidP="0036086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rticipant completed daily exercises outside of the app</w:t>
            </w:r>
          </w:p>
        </w:tc>
      </w:tr>
      <w:tr w:rsidR="00360861" w:rsidRPr="00A525AA" w14:paraId="1237DBCB" w14:textId="77777777" w:rsidTr="00356B07">
        <w:tc>
          <w:tcPr>
            <w:tcW w:w="9468" w:type="dxa"/>
            <w:gridSpan w:val="5"/>
          </w:tcPr>
          <w:p w14:paraId="21353B7D" w14:textId="77777777" w:rsidR="00360861" w:rsidRPr="00A525AA" w:rsidRDefault="00360861" w:rsidP="00356B07">
            <w:pPr>
              <w:spacing w:line="360" w:lineRule="auto"/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</w:rPr>
              <w:t>Usability</w:t>
            </w:r>
          </w:p>
        </w:tc>
      </w:tr>
      <w:tr w:rsidR="00360861" w:rsidRPr="00A525AA" w14:paraId="622B67FE" w14:textId="77777777" w:rsidTr="00356B07">
        <w:trPr>
          <w:trHeight w:val="5272"/>
        </w:trPr>
        <w:tc>
          <w:tcPr>
            <w:tcW w:w="236" w:type="dxa"/>
          </w:tcPr>
          <w:p w14:paraId="005E235C" w14:textId="77777777" w:rsidR="00360861" w:rsidRPr="00A525AA" w:rsidRDefault="00360861" w:rsidP="00356B07">
            <w:pPr>
              <w:tabs>
                <w:tab w:val="left" w:pos="1884"/>
              </w:tabs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015" w:type="dxa"/>
            <w:gridSpan w:val="3"/>
          </w:tcPr>
          <w:p w14:paraId="367F3BB1" w14:textId="2459736C" w:rsidR="00360861" w:rsidRPr="00A525AA" w:rsidRDefault="00360861" w:rsidP="00356B07">
            <w:pPr>
              <w:tabs>
                <w:tab w:val="left" w:pos="1884"/>
              </w:tabs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pects of the intervention that increased usability</w:t>
            </w:r>
          </w:p>
        </w:tc>
        <w:tc>
          <w:tcPr>
            <w:tcW w:w="7217" w:type="dxa"/>
          </w:tcPr>
          <w:p w14:paraId="4A21C2C7" w14:textId="77777777" w:rsidR="00360861" w:rsidRPr="00A525AA" w:rsidRDefault="00360861" w:rsidP="0036086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larity</w:t>
            </w:r>
          </w:p>
          <w:p w14:paraId="0C3A2D7A" w14:textId="16ADC570" w:rsidR="00360861" w:rsidRPr="00A525AA" w:rsidRDefault="00360861" w:rsidP="00360861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38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tup</w:t>
            </w: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exercises were clear and concise</w:t>
            </w:r>
          </w:p>
          <w:p w14:paraId="2EEF6B5A" w14:textId="77777777" w:rsidR="00360861" w:rsidRPr="00A525AA" w:rsidRDefault="00360861" w:rsidP="00360861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pp guided tour was simple, straightforward, and clear</w:t>
            </w:r>
          </w:p>
          <w:p w14:paraId="31F620DB" w14:textId="77777777" w:rsidR="00360861" w:rsidRPr="00A525AA" w:rsidRDefault="00360861" w:rsidP="0036086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aching calls helped explain or make better use of the app</w:t>
            </w:r>
          </w:p>
          <w:p w14:paraId="4A573E23" w14:textId="77777777" w:rsidR="00360861" w:rsidRPr="00A525AA" w:rsidRDefault="00360861" w:rsidP="00360861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lls were helpful for identifying and challenging stuck points</w:t>
            </w:r>
          </w:p>
          <w:p w14:paraId="0FF7909F" w14:textId="77777777" w:rsidR="00360861" w:rsidRPr="00A525AA" w:rsidRDefault="00360861" w:rsidP="00360861">
            <w:pPr>
              <w:pStyle w:val="ListParagraph"/>
              <w:numPr>
                <w:ilvl w:val="0"/>
                <w:numId w:val="9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lls were helpful for talking through activity selection and completion</w:t>
            </w:r>
          </w:p>
          <w:p w14:paraId="2773D750" w14:textId="237C0CF1" w:rsidR="00360861" w:rsidRPr="00A525AA" w:rsidRDefault="00360861" w:rsidP="0036086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ggestions helped in the setup exercises</w:t>
            </w:r>
          </w:p>
          <w:p w14:paraId="2217F0B4" w14:textId="2175A72E" w:rsidR="00360861" w:rsidRPr="00A525AA" w:rsidRDefault="00360861" w:rsidP="00360861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Prepopulated activity list in the activity scheduling </w:t>
            </w:r>
            <w:r w:rsidRPr="009838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tup</w:t>
            </w: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ctivity was helpful</w:t>
            </w:r>
          </w:p>
          <w:p w14:paraId="0B79FEAA" w14:textId="399B5CD0" w:rsidR="00360861" w:rsidRPr="00A525AA" w:rsidRDefault="00360861" w:rsidP="00360861">
            <w:pPr>
              <w:pStyle w:val="ListParagraph"/>
              <w:numPr>
                <w:ilvl w:val="0"/>
                <w:numId w:val="10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Liked the suggested list of cognitive distortions that participants could use to build a list of their own distortions to challenge in the cognitive restructuring </w:t>
            </w:r>
            <w:r w:rsidRPr="009838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tup</w:t>
            </w: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exercises</w:t>
            </w:r>
          </w:p>
        </w:tc>
      </w:tr>
      <w:tr w:rsidR="00360861" w:rsidRPr="00A525AA" w14:paraId="7ED33767" w14:textId="77777777" w:rsidTr="00356B07">
        <w:trPr>
          <w:trHeight w:val="8909"/>
        </w:trPr>
        <w:tc>
          <w:tcPr>
            <w:tcW w:w="236" w:type="dxa"/>
          </w:tcPr>
          <w:p w14:paraId="046C5556" w14:textId="77777777" w:rsidR="00360861" w:rsidRPr="00A525AA" w:rsidRDefault="00360861" w:rsidP="00356B07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2015" w:type="dxa"/>
            <w:gridSpan w:val="3"/>
          </w:tcPr>
          <w:p w14:paraId="4B127F96" w14:textId="77777777" w:rsidR="00360861" w:rsidRPr="00A525AA" w:rsidRDefault="00360861" w:rsidP="00356B07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pects of the intervention that decreased usability and suggestions</w:t>
            </w:r>
          </w:p>
        </w:tc>
        <w:tc>
          <w:tcPr>
            <w:tcW w:w="7217" w:type="dxa"/>
          </w:tcPr>
          <w:p w14:paraId="1FB571F0" w14:textId="77777777" w:rsidR="00360861" w:rsidRPr="00A525AA" w:rsidRDefault="00360861" w:rsidP="0036086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fficulty level of exercises was high</w:t>
            </w:r>
          </w:p>
          <w:p w14:paraId="0EE0D2DE" w14:textId="0C59840C" w:rsidR="00360861" w:rsidRPr="00A525AA" w:rsidRDefault="00360861" w:rsidP="0036086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Hard to come up with activities in the activity scheduling </w:t>
            </w:r>
            <w:r w:rsidRPr="009838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tup</w:t>
            </w: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exercise</w:t>
            </w:r>
          </w:p>
          <w:p w14:paraId="6206377C" w14:textId="612B8478" w:rsidR="00360861" w:rsidRPr="00A525AA" w:rsidRDefault="00360861" w:rsidP="00360861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Suggestion: provide more guidance on setting activity goals</w:t>
            </w:r>
          </w:p>
          <w:p w14:paraId="238B69AA" w14:textId="7131519F" w:rsidR="00360861" w:rsidRPr="00A525AA" w:rsidRDefault="00360861" w:rsidP="00360861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Difficult to identify new cognitive distortions; challenge cognitive distortions; and come up with new, more balanced thoughts in daily cognitive restructuring exercise</w:t>
            </w:r>
          </w:p>
          <w:p w14:paraId="36615B87" w14:textId="0C153BCC" w:rsidR="00360861" w:rsidRPr="00A525AA" w:rsidRDefault="00360861" w:rsidP="00360861">
            <w:pPr>
              <w:pStyle w:val="ListParagraph"/>
              <w:numPr>
                <w:ilvl w:val="1"/>
                <w:numId w:val="2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Suggestion: provide more support in identifying cognitive distortions</w:t>
            </w:r>
          </w:p>
          <w:p w14:paraId="5001096F" w14:textId="77777777" w:rsidR="00360861" w:rsidRPr="00A525AA" w:rsidRDefault="00360861" w:rsidP="0036086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xercises were confusing</w:t>
            </w:r>
          </w:p>
          <w:p w14:paraId="52D3B46D" w14:textId="25A3BE7A" w:rsidR="00360861" w:rsidRPr="00A525AA" w:rsidRDefault="00360861" w:rsidP="00360861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Misunderstood the activity scheduling </w:t>
            </w:r>
            <w:r w:rsidRPr="009838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tup</w:t>
            </w: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exercise or found it confusing</w:t>
            </w:r>
          </w:p>
          <w:p w14:paraId="1EBD8FEB" w14:textId="77777777" w:rsidR="00360861" w:rsidRPr="00A525AA" w:rsidRDefault="00360861" w:rsidP="00360861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aily activity scheduling exercise was confusing</w:t>
            </w:r>
          </w:p>
          <w:p w14:paraId="6946E76F" w14:textId="77777777" w:rsidR="00360861" w:rsidRPr="00A525AA" w:rsidRDefault="00360861" w:rsidP="00360861">
            <w:pPr>
              <w:pStyle w:val="ListParagraph"/>
              <w:numPr>
                <w:ilvl w:val="0"/>
                <w:numId w:val="11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aily cognitive restructuring exercise was confusing/unclear</w:t>
            </w:r>
          </w:p>
          <w:p w14:paraId="60298EF3" w14:textId="77777777" w:rsidR="00360861" w:rsidRPr="00A525AA" w:rsidRDefault="00360861" w:rsidP="0036086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ifficult to access and understand summaries of exercises</w:t>
            </w:r>
          </w:p>
          <w:p w14:paraId="355DE342" w14:textId="15CF1F19" w:rsidR="00360861" w:rsidRPr="00A525AA" w:rsidRDefault="00360861" w:rsidP="00360861">
            <w:pPr>
              <w:pStyle w:val="ListParagraph"/>
              <w:numPr>
                <w:ilvl w:val="0"/>
                <w:numId w:val="12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Suggestion: add a user</w:t>
            </w: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friendly summary of completed activity scheduling exercises</w:t>
            </w:r>
          </w:p>
          <w:p w14:paraId="6DE432CA" w14:textId="77777777" w:rsidR="00360861" w:rsidRPr="00A525AA" w:rsidRDefault="00360861" w:rsidP="0036086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ugs and programming issues</w:t>
            </w:r>
          </w:p>
          <w:p w14:paraId="667D6B16" w14:textId="77777777" w:rsidR="00360861" w:rsidRPr="00A525AA" w:rsidRDefault="00360861" w:rsidP="00360861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ssing “back” buttons</w:t>
            </w:r>
          </w:p>
          <w:p w14:paraId="748226FF" w14:textId="77777777" w:rsidR="00360861" w:rsidRPr="00A525AA" w:rsidRDefault="00360861" w:rsidP="00360861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able to set recurring activities in daily activity scheduling exercise</w:t>
            </w:r>
          </w:p>
          <w:p w14:paraId="401EF614" w14:textId="77777777" w:rsidR="00360861" w:rsidRPr="00A525AA" w:rsidRDefault="00360861" w:rsidP="00360861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od tracker lagging or not loading</w:t>
            </w:r>
          </w:p>
        </w:tc>
      </w:tr>
      <w:tr w:rsidR="00360861" w:rsidRPr="00A525AA" w14:paraId="369867C9" w14:textId="77777777" w:rsidTr="00356B07">
        <w:tc>
          <w:tcPr>
            <w:tcW w:w="9468" w:type="dxa"/>
            <w:gridSpan w:val="5"/>
          </w:tcPr>
          <w:p w14:paraId="080157F8" w14:textId="77777777" w:rsidR="00360861" w:rsidRPr="00A525AA" w:rsidRDefault="00360861" w:rsidP="00356B07">
            <w:pPr>
              <w:spacing w:line="360" w:lineRule="auto"/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b/>
                <w:bCs/>
                <w:iCs/>
                <w:color w:val="000000"/>
                <w:sz w:val="22"/>
                <w:szCs w:val="22"/>
              </w:rPr>
              <w:t>Satisfaction</w:t>
            </w:r>
          </w:p>
        </w:tc>
      </w:tr>
      <w:tr w:rsidR="00360861" w:rsidRPr="00A525AA" w14:paraId="1F7A768E" w14:textId="77777777" w:rsidTr="00356B07">
        <w:trPr>
          <w:trHeight w:val="5698"/>
        </w:trPr>
        <w:tc>
          <w:tcPr>
            <w:tcW w:w="255" w:type="dxa"/>
            <w:gridSpan w:val="2"/>
          </w:tcPr>
          <w:p w14:paraId="0FD267AF" w14:textId="77777777" w:rsidR="00360861" w:rsidRPr="00A525AA" w:rsidRDefault="00360861" w:rsidP="00356B07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</w:tcPr>
          <w:p w14:paraId="15E05A00" w14:textId="77777777" w:rsidR="00360861" w:rsidRPr="00A525AA" w:rsidRDefault="00360861" w:rsidP="00356B07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pects of the intervention that made it more appealing</w:t>
            </w:r>
          </w:p>
        </w:tc>
        <w:tc>
          <w:tcPr>
            <w:tcW w:w="7238" w:type="dxa"/>
            <w:gridSpan w:val="2"/>
          </w:tcPr>
          <w:p w14:paraId="5AE97908" w14:textId="45E8AE37" w:rsidR="00360861" w:rsidRPr="00A525AA" w:rsidRDefault="00360861" w:rsidP="0036086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ked activity scheduling module</w:t>
            </w:r>
          </w:p>
          <w:p w14:paraId="49D5093D" w14:textId="77777777" w:rsidR="00360861" w:rsidRPr="00A525AA" w:rsidRDefault="00360861" w:rsidP="00360861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ked that the activity scheduling setup activity involves setting goals</w:t>
            </w:r>
          </w:p>
          <w:p w14:paraId="0CD04121" w14:textId="77777777" w:rsidR="00360861" w:rsidRPr="00A525AA" w:rsidRDefault="00360861" w:rsidP="00360861">
            <w:pPr>
              <w:pStyle w:val="ListParagraph"/>
              <w:numPr>
                <w:ilvl w:val="0"/>
                <w:numId w:val="14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ked the checklist aspect of the daily activity scheduling exercise</w:t>
            </w:r>
          </w:p>
          <w:p w14:paraId="2C5F4BE8" w14:textId="77777777" w:rsidR="00360861" w:rsidRPr="00A525AA" w:rsidRDefault="00360861" w:rsidP="0036086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ked cognitive restructuring module</w:t>
            </w:r>
          </w:p>
          <w:p w14:paraId="5EEFD09B" w14:textId="115223DF" w:rsidR="00360861" w:rsidRPr="00A525AA" w:rsidRDefault="00360861" w:rsidP="00360861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Found the cognitive restructuring </w:t>
            </w:r>
            <w:r w:rsidRPr="009838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tup</w:t>
            </w: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ctivity interesting; liked the educational/active learning focus</w:t>
            </w:r>
          </w:p>
          <w:p w14:paraId="3122B588" w14:textId="77777777" w:rsidR="00360861" w:rsidRPr="00A525AA" w:rsidRDefault="00360861" w:rsidP="00360861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ked going through the process of challenging their thoughts in the daily cognitive restructuring exercise</w:t>
            </w:r>
          </w:p>
          <w:p w14:paraId="1B9AF97A" w14:textId="1736CB86" w:rsidR="00360861" w:rsidRPr="00A525AA" w:rsidRDefault="00360861" w:rsidP="00360861">
            <w:pPr>
              <w:pStyle w:val="ListParagraph"/>
              <w:numPr>
                <w:ilvl w:val="0"/>
                <w:numId w:val="15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ked the questions/prompts in the daily cognitive restructuring exercise and being able to pick from multiple questions/prompts</w:t>
            </w:r>
          </w:p>
          <w:p w14:paraId="23617358" w14:textId="77777777" w:rsidR="00360861" w:rsidRPr="00A525AA" w:rsidRDefault="00360861" w:rsidP="0036086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ked coaching calls</w:t>
            </w:r>
          </w:p>
          <w:p w14:paraId="6C92CF62" w14:textId="77777777" w:rsidR="00360861" w:rsidRPr="00A525AA" w:rsidRDefault="00360861" w:rsidP="0036086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ked encouraging messages</w:t>
            </w:r>
          </w:p>
          <w:p w14:paraId="572AC954" w14:textId="77777777" w:rsidR="00360861" w:rsidRPr="00A525AA" w:rsidRDefault="00360861" w:rsidP="0036086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ked visual design</w:t>
            </w:r>
          </w:p>
        </w:tc>
      </w:tr>
      <w:tr w:rsidR="00360861" w:rsidRPr="00A525AA" w14:paraId="6D5CB00B" w14:textId="77777777" w:rsidTr="00356B07">
        <w:trPr>
          <w:trHeight w:val="11326"/>
        </w:trPr>
        <w:tc>
          <w:tcPr>
            <w:tcW w:w="255" w:type="dxa"/>
            <w:gridSpan w:val="2"/>
          </w:tcPr>
          <w:p w14:paraId="637330E5" w14:textId="77777777" w:rsidR="00360861" w:rsidRPr="00A525AA" w:rsidRDefault="00360861" w:rsidP="00356B07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</w:tcPr>
          <w:p w14:paraId="55279CC1" w14:textId="77777777" w:rsidR="00360861" w:rsidRPr="00A525AA" w:rsidRDefault="00360861" w:rsidP="00356B07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itive impact of the intervention contributed to satisfaction</w:t>
            </w:r>
          </w:p>
        </w:tc>
        <w:tc>
          <w:tcPr>
            <w:tcW w:w="7238" w:type="dxa"/>
            <w:gridSpan w:val="2"/>
          </w:tcPr>
          <w:p w14:paraId="6BB5709A" w14:textId="77777777" w:rsidR="00360861" w:rsidRPr="00A525AA" w:rsidRDefault="00360861" w:rsidP="0036086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sed skills as suggested by app</w:t>
            </w:r>
          </w:p>
          <w:p w14:paraId="2AADB1A4" w14:textId="77777777" w:rsidR="00360861" w:rsidRPr="00A525AA" w:rsidRDefault="00360861" w:rsidP="00360861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re likely to engage in healthy activities because of the daily activity scheduling exercise</w:t>
            </w:r>
          </w:p>
          <w:p w14:paraId="6484B76B" w14:textId="74F8BD16" w:rsidR="00360861" w:rsidRPr="00A525AA" w:rsidRDefault="00360861" w:rsidP="00360861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daily activity scheduling exercise helped them perform specific activities that counteracted unhelpful coping style</w:t>
            </w:r>
          </w:p>
          <w:p w14:paraId="527D71B7" w14:textId="77777777" w:rsidR="00360861" w:rsidRPr="00A525AA" w:rsidRDefault="00360861" w:rsidP="00360861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relationships module helped them challenge specific stuck points</w:t>
            </w:r>
          </w:p>
          <w:p w14:paraId="31805E43" w14:textId="057AF44D" w:rsidR="00360861" w:rsidRPr="00A525AA" w:rsidRDefault="00360861" w:rsidP="0036086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gan to use coping skills habitually</w:t>
            </w:r>
          </w:p>
          <w:p w14:paraId="24ACEF95" w14:textId="77777777" w:rsidR="00360861" w:rsidRPr="00A525AA" w:rsidRDefault="00360861" w:rsidP="00360861">
            <w:pPr>
              <w:pStyle w:val="ListParagraph"/>
              <w:numPr>
                <w:ilvl w:val="0"/>
                <w:numId w:val="17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daily activity scheduling exercise helped them establish a routine/habit</w:t>
            </w:r>
          </w:p>
          <w:p w14:paraId="196FE64C" w14:textId="77777777" w:rsidR="00360861" w:rsidRPr="00A525AA" w:rsidRDefault="00360861" w:rsidP="0036086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ed participant to reflect in helpful ways</w:t>
            </w:r>
          </w:p>
          <w:p w14:paraId="74E2A9CD" w14:textId="77777777" w:rsidR="00360861" w:rsidRPr="00A525AA" w:rsidRDefault="00360861" w:rsidP="00360861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daily activity scheduling exercise helped them reflect on how they had previously been coping in positive or negative ways</w:t>
            </w:r>
          </w:p>
          <w:p w14:paraId="2C677856" w14:textId="6E6C7DF1" w:rsidR="00360861" w:rsidRPr="00A525AA" w:rsidRDefault="00360861" w:rsidP="00360861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The cognitive restructuring </w:t>
            </w:r>
            <w:r w:rsidRPr="0098387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tup</w:t>
            </w: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exercise helped them reflect on their way of thinking</w:t>
            </w:r>
          </w:p>
          <w:p w14:paraId="188041AD" w14:textId="77777777" w:rsidR="00360861" w:rsidRPr="00A525AA" w:rsidRDefault="00360861" w:rsidP="00360861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survey helped them reflect on how they were feeling/behaving</w:t>
            </w:r>
          </w:p>
          <w:p w14:paraId="0B6459CD" w14:textId="77777777" w:rsidR="00360861" w:rsidRPr="00A525AA" w:rsidRDefault="00360861" w:rsidP="0036086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rticipant experienced a change in symptoms</w:t>
            </w:r>
          </w:p>
          <w:p w14:paraId="23D5B9AF" w14:textId="77777777" w:rsidR="00360861" w:rsidRPr="00A525AA" w:rsidRDefault="00360861" w:rsidP="00360861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intervention as a whole had an impact on their recovery</w:t>
            </w:r>
          </w:p>
          <w:p w14:paraId="5941287E" w14:textId="77777777" w:rsidR="00360861" w:rsidRPr="00A525AA" w:rsidRDefault="00360861" w:rsidP="00360861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hanging their behavior via the daily activity scheduling exercise had broader impact on their symptoms</w:t>
            </w:r>
          </w:p>
          <w:p w14:paraId="33BB5346" w14:textId="53286C27" w:rsidR="00360861" w:rsidRPr="00A525AA" w:rsidRDefault="00360861" w:rsidP="00360861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daily cognitive restructuring exercise changed their way of thinking overall, decreased self-blame, decreased nonblame cognitive distortions, changed their way of coping when cognitive distortions emerge, or changed their emotions</w:t>
            </w:r>
          </w:p>
          <w:p w14:paraId="347674AE" w14:textId="77777777" w:rsidR="00360861" w:rsidRPr="00A525AA" w:rsidRDefault="00360861" w:rsidP="00360861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survey had an impact on their recovery/drinking</w:t>
            </w:r>
          </w:p>
          <w:p w14:paraId="3F66FF4B" w14:textId="77777777" w:rsidR="00360861" w:rsidRPr="00A525AA" w:rsidRDefault="00360861" w:rsidP="00360861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e relationships module helped them realize that help would be there if they needed it or helped them appreciate their support system more</w:t>
            </w:r>
          </w:p>
        </w:tc>
      </w:tr>
      <w:tr w:rsidR="00360861" w:rsidRPr="00A525AA" w14:paraId="4F6D960C" w14:textId="77777777" w:rsidTr="00356B07">
        <w:trPr>
          <w:trHeight w:val="8103"/>
        </w:trPr>
        <w:tc>
          <w:tcPr>
            <w:tcW w:w="255" w:type="dxa"/>
            <w:gridSpan w:val="2"/>
          </w:tcPr>
          <w:p w14:paraId="60495DE8" w14:textId="77777777" w:rsidR="00360861" w:rsidRPr="00A525AA" w:rsidRDefault="00360861" w:rsidP="00356B07">
            <w:pPr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975" w:type="dxa"/>
          </w:tcPr>
          <w:p w14:paraId="79A47FB2" w14:textId="77777777" w:rsidR="00360861" w:rsidRPr="00A525AA" w:rsidRDefault="00360861" w:rsidP="00356B07">
            <w:p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spects of the intervention that made it less appealing and suggestions</w:t>
            </w:r>
          </w:p>
        </w:tc>
        <w:tc>
          <w:tcPr>
            <w:tcW w:w="7238" w:type="dxa"/>
            <w:gridSpan w:val="2"/>
          </w:tcPr>
          <w:p w14:paraId="36C3B784" w14:textId="3B8F6F0D" w:rsidR="00360861" w:rsidRPr="00A525AA" w:rsidRDefault="00360861" w:rsidP="0036086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motionally difficult</w:t>
            </w:r>
          </w:p>
          <w:p w14:paraId="0D641381" w14:textId="77777777" w:rsidR="00360861" w:rsidRPr="00A525AA" w:rsidRDefault="00360861" w:rsidP="00360861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motionally painful or overwhelming to think about cognitive distortions</w:t>
            </w:r>
          </w:p>
          <w:p w14:paraId="534CF974" w14:textId="77777777" w:rsidR="00360861" w:rsidRPr="00A525AA" w:rsidRDefault="00360861" w:rsidP="00360861">
            <w:pPr>
              <w:pStyle w:val="ListParagraph"/>
              <w:numPr>
                <w:ilvl w:val="0"/>
                <w:numId w:val="20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aily survey was triggering or overwhelming</w:t>
            </w:r>
          </w:p>
          <w:p w14:paraId="4B0ABCD1" w14:textId="08A415F9" w:rsidR="00360861" w:rsidRPr="00A525AA" w:rsidRDefault="00360861" w:rsidP="0036086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aily cognitive restructuring exercise was repetitive/tedious</w:t>
            </w:r>
          </w:p>
          <w:p w14:paraId="75FA8A6B" w14:textId="0339B2EF" w:rsidR="00360861" w:rsidRPr="00A525AA" w:rsidRDefault="00360861" w:rsidP="00360861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Suggestion: randomly</w:t>
            </w: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resent different cognitive distortions or questions to restructure distortions to decrease repetition</w:t>
            </w:r>
          </w:p>
          <w:p w14:paraId="279D2BAD" w14:textId="3539904C" w:rsidR="00360861" w:rsidRPr="00A525AA" w:rsidRDefault="00360861" w:rsidP="00360861">
            <w:pPr>
              <w:pStyle w:val="ListParagraph"/>
              <w:numPr>
                <w:ilvl w:val="0"/>
                <w:numId w:val="21"/>
              </w:numPr>
              <w:tabs>
                <w:tab w:val="left" w:pos="436"/>
              </w:tabs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Suggestion: add</w:t>
            </w: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n option to journal within the cognitive restructuring section</w:t>
            </w:r>
          </w:p>
          <w:p w14:paraId="53A1489D" w14:textId="77777777" w:rsidR="00360861" w:rsidRPr="00A525AA" w:rsidRDefault="00360861" w:rsidP="0036086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eded better visual design</w:t>
            </w:r>
          </w:p>
          <w:p w14:paraId="6D6B94C9" w14:textId="77777777" w:rsidR="00360861" w:rsidRPr="00A525AA" w:rsidRDefault="00360861" w:rsidP="00360861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xercises were not applicable or relevant to participant</w:t>
            </w:r>
          </w:p>
          <w:p w14:paraId="5337D67C" w14:textId="77777777" w:rsidR="00360861" w:rsidRPr="00A525AA" w:rsidRDefault="00360861" w:rsidP="00360861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ctivity scheduling module was not applicable or relevant to participant</w:t>
            </w:r>
          </w:p>
          <w:p w14:paraId="202C2971" w14:textId="77777777" w:rsidR="00360861" w:rsidRPr="00A525AA" w:rsidRDefault="00360861" w:rsidP="00360861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nection between mood and drinking was not relevant to participant</w:t>
            </w:r>
          </w:p>
          <w:p w14:paraId="593E9816" w14:textId="7C6181D5" w:rsidR="00360861" w:rsidRPr="00A525AA" w:rsidRDefault="00360861" w:rsidP="00360861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lationships module was not relevant to participant</w:t>
            </w:r>
          </w:p>
          <w:p w14:paraId="515D5B22" w14:textId="77777777" w:rsidR="00360861" w:rsidRPr="00A525AA" w:rsidRDefault="00360861" w:rsidP="00360861">
            <w:pPr>
              <w:pStyle w:val="ListParagraph"/>
              <w:numPr>
                <w:ilvl w:val="0"/>
                <w:numId w:val="22"/>
              </w:numPr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gnitive restructuring module was not a good fit for participant’s current needs</w:t>
            </w:r>
          </w:p>
          <w:p w14:paraId="057E0AB6" w14:textId="07056631" w:rsidR="00360861" w:rsidRPr="00A525AA" w:rsidRDefault="00360861" w:rsidP="00360861">
            <w:pPr>
              <w:pStyle w:val="ListParagraph"/>
              <w:numPr>
                <w:ilvl w:val="1"/>
                <w:numId w:val="22"/>
              </w:numPr>
              <w:tabs>
                <w:tab w:val="left" w:pos="436"/>
              </w:tabs>
              <w:spacing w:line="36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525AA">
              <w:rPr>
                <w:rFonts w:asciiTheme="minorHAnsi" w:hAnsiTheme="minorHAnsi" w:cstheme="minorHAnsi"/>
                <w:iCs/>
                <w:color w:val="000000"/>
                <w:sz w:val="22"/>
                <w:szCs w:val="22"/>
              </w:rPr>
              <w:t>Suggestion: add</w:t>
            </w:r>
            <w:r w:rsidRPr="00A525A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other types of substances to the mood tracker</w:t>
            </w:r>
          </w:p>
        </w:tc>
      </w:tr>
    </w:tbl>
    <w:p w14:paraId="03133990" w14:textId="77777777" w:rsidR="00450D9B" w:rsidRPr="00360861" w:rsidRDefault="00450D9B" w:rsidP="00360861"/>
    <w:sectPr w:rsidR="00450D9B" w:rsidRPr="003608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AA3BA"/>
    <w:multiLevelType w:val="hybridMultilevel"/>
    <w:tmpl w:val="FAC05DB4"/>
    <w:lvl w:ilvl="0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767E355C">
      <w:start w:val="1"/>
      <w:numFmt w:val="decimal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 w:tplc="5F84A5B2">
      <w:start w:val="1"/>
      <w:numFmt w:val="decimal"/>
      <w:lvlText w:val=""/>
      <w:lvlJc w:val="left"/>
    </w:lvl>
    <w:lvl w:ilvl="3" w:tplc="3E68A21C">
      <w:start w:val="1"/>
      <w:numFmt w:val="decimal"/>
      <w:lvlText w:val=""/>
      <w:lvlJc w:val="left"/>
    </w:lvl>
    <w:lvl w:ilvl="4" w:tplc="A99A2560">
      <w:start w:val="1"/>
      <w:numFmt w:val="decimal"/>
      <w:lvlText w:val=""/>
      <w:lvlJc w:val="left"/>
    </w:lvl>
    <w:lvl w:ilvl="5" w:tplc="5B706294">
      <w:start w:val="1"/>
      <w:numFmt w:val="decimal"/>
      <w:lvlText w:val=""/>
      <w:lvlJc w:val="left"/>
    </w:lvl>
    <w:lvl w:ilvl="6" w:tplc="2DFEB69E">
      <w:start w:val="1"/>
      <w:numFmt w:val="decimal"/>
      <w:lvlText w:val=""/>
      <w:lvlJc w:val="left"/>
    </w:lvl>
    <w:lvl w:ilvl="7" w:tplc="7B0021FA">
      <w:start w:val="1"/>
      <w:numFmt w:val="decimal"/>
      <w:lvlText w:val=""/>
      <w:lvlJc w:val="left"/>
    </w:lvl>
    <w:lvl w:ilvl="8" w:tplc="F1F86312">
      <w:start w:val="1"/>
      <w:numFmt w:val="decimal"/>
      <w:lvlText w:val=""/>
      <w:lvlJc w:val="left"/>
    </w:lvl>
  </w:abstractNum>
  <w:abstractNum w:abstractNumId="1" w15:restartNumberingAfterBreak="0">
    <w:nsid w:val="02F340D4"/>
    <w:multiLevelType w:val="hybridMultilevel"/>
    <w:tmpl w:val="D500D95E"/>
    <w:lvl w:ilvl="0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decimal"/>
      <w:lvlText w:val=""/>
      <w:lvlJc w:val="left"/>
    </w:lvl>
    <w:lvl w:ilvl="2" w:tplc="FFFFFFFF">
      <w:start w:val="1"/>
      <w:numFmt w:val="decimal"/>
      <w:lvlText w:val=""/>
      <w:lvlJc w:val="left"/>
    </w:lvl>
    <w:lvl w:ilvl="3" w:tplc="FFFFFFFF">
      <w:start w:val="1"/>
      <w:numFmt w:val="decimal"/>
      <w:lvlText w:val=""/>
      <w:lvlJc w:val="left"/>
    </w:lvl>
    <w:lvl w:ilvl="4" w:tplc="FFFFFFFF">
      <w:start w:val="1"/>
      <w:numFmt w:val="decimal"/>
      <w:lvlText w:val=""/>
      <w:lvlJc w:val="left"/>
    </w:lvl>
    <w:lvl w:ilvl="5" w:tplc="FFFFFFFF">
      <w:start w:val="1"/>
      <w:numFmt w:val="decimal"/>
      <w:lvlText w:val=""/>
      <w:lvlJc w:val="left"/>
    </w:lvl>
    <w:lvl w:ilvl="6" w:tplc="FFFFFFFF">
      <w:start w:val="1"/>
      <w:numFmt w:val="decimal"/>
      <w:lvlText w:val=""/>
      <w:lvlJc w:val="left"/>
    </w:lvl>
    <w:lvl w:ilvl="7" w:tplc="FFFFFFFF">
      <w:start w:val="1"/>
      <w:numFmt w:val="decimal"/>
      <w:lvlText w:val=""/>
      <w:lvlJc w:val="left"/>
    </w:lvl>
    <w:lvl w:ilvl="8" w:tplc="FFFFFFFF">
      <w:start w:val="1"/>
      <w:numFmt w:val="decimal"/>
      <w:lvlText w:val=""/>
      <w:lvlJc w:val="left"/>
    </w:lvl>
  </w:abstractNum>
  <w:abstractNum w:abstractNumId="2" w15:restartNumberingAfterBreak="0">
    <w:nsid w:val="101656F4"/>
    <w:multiLevelType w:val="hybridMultilevel"/>
    <w:tmpl w:val="C09EECC4"/>
    <w:lvl w:ilvl="0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decimal"/>
      <w:lvlText w:val=""/>
      <w:lvlJc w:val="left"/>
    </w:lvl>
    <w:lvl w:ilvl="2" w:tplc="FFFFFFFF">
      <w:start w:val="1"/>
      <w:numFmt w:val="decimal"/>
      <w:lvlText w:val=""/>
      <w:lvlJc w:val="left"/>
    </w:lvl>
    <w:lvl w:ilvl="3" w:tplc="FFFFFFFF">
      <w:start w:val="1"/>
      <w:numFmt w:val="decimal"/>
      <w:lvlText w:val=""/>
      <w:lvlJc w:val="left"/>
    </w:lvl>
    <w:lvl w:ilvl="4" w:tplc="FFFFFFFF">
      <w:start w:val="1"/>
      <w:numFmt w:val="decimal"/>
      <w:lvlText w:val=""/>
      <w:lvlJc w:val="left"/>
    </w:lvl>
    <w:lvl w:ilvl="5" w:tplc="FFFFFFFF">
      <w:start w:val="1"/>
      <w:numFmt w:val="decimal"/>
      <w:lvlText w:val=""/>
      <w:lvlJc w:val="left"/>
    </w:lvl>
    <w:lvl w:ilvl="6" w:tplc="FFFFFFFF">
      <w:start w:val="1"/>
      <w:numFmt w:val="decimal"/>
      <w:lvlText w:val=""/>
      <w:lvlJc w:val="left"/>
    </w:lvl>
    <w:lvl w:ilvl="7" w:tplc="FFFFFFFF">
      <w:start w:val="1"/>
      <w:numFmt w:val="decimal"/>
      <w:lvlText w:val=""/>
      <w:lvlJc w:val="left"/>
    </w:lvl>
    <w:lvl w:ilvl="8" w:tplc="FFFFFFFF">
      <w:start w:val="1"/>
      <w:numFmt w:val="decimal"/>
      <w:lvlText w:val=""/>
      <w:lvlJc w:val="left"/>
    </w:lvl>
  </w:abstractNum>
  <w:abstractNum w:abstractNumId="3" w15:restartNumberingAfterBreak="0">
    <w:nsid w:val="10861AE3"/>
    <w:multiLevelType w:val="hybridMultilevel"/>
    <w:tmpl w:val="860AA7E4"/>
    <w:lvl w:ilvl="0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decimal"/>
      <w:lvlText w:val=""/>
      <w:lvlJc w:val="left"/>
    </w:lvl>
    <w:lvl w:ilvl="2" w:tplc="FFFFFFFF">
      <w:start w:val="1"/>
      <w:numFmt w:val="decimal"/>
      <w:lvlText w:val=""/>
      <w:lvlJc w:val="left"/>
    </w:lvl>
    <w:lvl w:ilvl="3" w:tplc="FFFFFFFF">
      <w:start w:val="1"/>
      <w:numFmt w:val="decimal"/>
      <w:lvlText w:val=""/>
      <w:lvlJc w:val="left"/>
    </w:lvl>
    <w:lvl w:ilvl="4" w:tplc="FFFFFFFF">
      <w:start w:val="1"/>
      <w:numFmt w:val="decimal"/>
      <w:lvlText w:val=""/>
      <w:lvlJc w:val="left"/>
    </w:lvl>
    <w:lvl w:ilvl="5" w:tplc="FFFFFFFF">
      <w:start w:val="1"/>
      <w:numFmt w:val="decimal"/>
      <w:lvlText w:val=""/>
      <w:lvlJc w:val="left"/>
    </w:lvl>
    <w:lvl w:ilvl="6" w:tplc="FFFFFFFF">
      <w:start w:val="1"/>
      <w:numFmt w:val="decimal"/>
      <w:lvlText w:val=""/>
      <w:lvlJc w:val="left"/>
    </w:lvl>
    <w:lvl w:ilvl="7" w:tplc="FFFFFFFF">
      <w:start w:val="1"/>
      <w:numFmt w:val="decimal"/>
      <w:lvlText w:val=""/>
      <w:lvlJc w:val="left"/>
    </w:lvl>
    <w:lvl w:ilvl="8" w:tplc="FFFFFFFF">
      <w:start w:val="1"/>
      <w:numFmt w:val="decimal"/>
      <w:lvlText w:val=""/>
      <w:lvlJc w:val="left"/>
    </w:lvl>
  </w:abstractNum>
  <w:abstractNum w:abstractNumId="4" w15:restartNumberingAfterBreak="0">
    <w:nsid w:val="15661032"/>
    <w:multiLevelType w:val="hybridMultilevel"/>
    <w:tmpl w:val="12025116"/>
    <w:lvl w:ilvl="0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decimal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 w:tplc="FFFFFFFF">
      <w:start w:val="1"/>
      <w:numFmt w:val="decimal"/>
      <w:lvlText w:val=""/>
      <w:lvlJc w:val="left"/>
    </w:lvl>
    <w:lvl w:ilvl="3" w:tplc="FFFFFFFF">
      <w:start w:val="1"/>
      <w:numFmt w:val="decimal"/>
      <w:lvlText w:val=""/>
      <w:lvlJc w:val="left"/>
    </w:lvl>
    <w:lvl w:ilvl="4" w:tplc="FFFFFFFF">
      <w:start w:val="1"/>
      <w:numFmt w:val="decimal"/>
      <w:lvlText w:val=""/>
      <w:lvlJc w:val="left"/>
    </w:lvl>
    <w:lvl w:ilvl="5" w:tplc="FFFFFFFF">
      <w:start w:val="1"/>
      <w:numFmt w:val="decimal"/>
      <w:lvlText w:val=""/>
      <w:lvlJc w:val="left"/>
    </w:lvl>
    <w:lvl w:ilvl="6" w:tplc="FFFFFFFF">
      <w:start w:val="1"/>
      <w:numFmt w:val="decimal"/>
      <w:lvlText w:val=""/>
      <w:lvlJc w:val="left"/>
    </w:lvl>
    <w:lvl w:ilvl="7" w:tplc="FFFFFFFF">
      <w:start w:val="1"/>
      <w:numFmt w:val="decimal"/>
      <w:lvlText w:val=""/>
      <w:lvlJc w:val="left"/>
    </w:lvl>
    <w:lvl w:ilvl="8" w:tplc="FFFFFFFF">
      <w:start w:val="1"/>
      <w:numFmt w:val="decimal"/>
      <w:lvlText w:val=""/>
      <w:lvlJc w:val="left"/>
    </w:lvl>
  </w:abstractNum>
  <w:abstractNum w:abstractNumId="5" w15:restartNumberingAfterBreak="0">
    <w:nsid w:val="16E30437"/>
    <w:multiLevelType w:val="hybridMultilevel"/>
    <w:tmpl w:val="174AB182"/>
    <w:lvl w:ilvl="0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56C8AB76">
      <w:start w:val="1"/>
      <w:numFmt w:val="decimal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 w:tplc="39AA99E8">
      <w:start w:val="1"/>
      <w:numFmt w:val="decimal"/>
      <w:lvlText w:val=""/>
      <w:lvlJc w:val="left"/>
    </w:lvl>
    <w:lvl w:ilvl="3" w:tplc="D4B4A070">
      <w:start w:val="1"/>
      <w:numFmt w:val="decimal"/>
      <w:lvlText w:val=""/>
      <w:lvlJc w:val="left"/>
    </w:lvl>
    <w:lvl w:ilvl="4" w:tplc="8A9E4372">
      <w:start w:val="1"/>
      <w:numFmt w:val="decimal"/>
      <w:lvlText w:val=""/>
      <w:lvlJc w:val="left"/>
    </w:lvl>
    <w:lvl w:ilvl="5" w:tplc="DE806850">
      <w:start w:val="1"/>
      <w:numFmt w:val="decimal"/>
      <w:lvlText w:val=""/>
      <w:lvlJc w:val="left"/>
    </w:lvl>
    <w:lvl w:ilvl="6" w:tplc="3982B4BC">
      <w:start w:val="1"/>
      <w:numFmt w:val="decimal"/>
      <w:lvlText w:val=""/>
      <w:lvlJc w:val="left"/>
    </w:lvl>
    <w:lvl w:ilvl="7" w:tplc="324AAE5A">
      <w:start w:val="1"/>
      <w:numFmt w:val="decimal"/>
      <w:lvlText w:val=""/>
      <w:lvlJc w:val="left"/>
    </w:lvl>
    <w:lvl w:ilvl="8" w:tplc="3EDE478A">
      <w:start w:val="1"/>
      <w:numFmt w:val="decimal"/>
      <w:lvlText w:val=""/>
      <w:lvlJc w:val="left"/>
    </w:lvl>
  </w:abstractNum>
  <w:abstractNum w:abstractNumId="6" w15:restartNumberingAfterBreak="0">
    <w:nsid w:val="243D7AB3"/>
    <w:multiLevelType w:val="hybridMultilevel"/>
    <w:tmpl w:val="63289558"/>
    <w:lvl w:ilvl="0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decimal"/>
      <w:lvlText w:val=""/>
      <w:lvlJc w:val="left"/>
    </w:lvl>
    <w:lvl w:ilvl="2" w:tplc="FFFFFFFF">
      <w:start w:val="1"/>
      <w:numFmt w:val="decimal"/>
      <w:lvlText w:val=""/>
      <w:lvlJc w:val="left"/>
    </w:lvl>
    <w:lvl w:ilvl="3" w:tplc="FFFFFFFF">
      <w:start w:val="1"/>
      <w:numFmt w:val="decimal"/>
      <w:lvlText w:val=""/>
      <w:lvlJc w:val="left"/>
    </w:lvl>
    <w:lvl w:ilvl="4" w:tplc="FFFFFFFF">
      <w:start w:val="1"/>
      <w:numFmt w:val="decimal"/>
      <w:lvlText w:val=""/>
      <w:lvlJc w:val="left"/>
    </w:lvl>
    <w:lvl w:ilvl="5" w:tplc="FFFFFFFF">
      <w:start w:val="1"/>
      <w:numFmt w:val="decimal"/>
      <w:lvlText w:val=""/>
      <w:lvlJc w:val="left"/>
    </w:lvl>
    <w:lvl w:ilvl="6" w:tplc="FFFFFFFF">
      <w:start w:val="1"/>
      <w:numFmt w:val="decimal"/>
      <w:lvlText w:val=""/>
      <w:lvlJc w:val="left"/>
    </w:lvl>
    <w:lvl w:ilvl="7" w:tplc="FFFFFFFF">
      <w:start w:val="1"/>
      <w:numFmt w:val="decimal"/>
      <w:lvlText w:val=""/>
      <w:lvlJc w:val="left"/>
    </w:lvl>
    <w:lvl w:ilvl="8" w:tplc="FFFFFFFF">
      <w:start w:val="1"/>
      <w:numFmt w:val="decimal"/>
      <w:lvlText w:val=""/>
      <w:lvlJc w:val="left"/>
    </w:lvl>
  </w:abstractNum>
  <w:abstractNum w:abstractNumId="7" w15:restartNumberingAfterBreak="0">
    <w:nsid w:val="26EF6655"/>
    <w:multiLevelType w:val="hybridMultilevel"/>
    <w:tmpl w:val="B50C1E84"/>
    <w:lvl w:ilvl="0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decimal"/>
      <w:lvlText w:val=""/>
      <w:lvlJc w:val="left"/>
    </w:lvl>
    <w:lvl w:ilvl="2" w:tplc="FFFFFFFF">
      <w:start w:val="1"/>
      <w:numFmt w:val="decimal"/>
      <w:lvlText w:val=""/>
      <w:lvlJc w:val="left"/>
    </w:lvl>
    <w:lvl w:ilvl="3" w:tplc="FFFFFFFF">
      <w:start w:val="1"/>
      <w:numFmt w:val="decimal"/>
      <w:lvlText w:val=""/>
      <w:lvlJc w:val="left"/>
    </w:lvl>
    <w:lvl w:ilvl="4" w:tplc="FFFFFFFF">
      <w:start w:val="1"/>
      <w:numFmt w:val="decimal"/>
      <w:lvlText w:val=""/>
      <w:lvlJc w:val="left"/>
    </w:lvl>
    <w:lvl w:ilvl="5" w:tplc="FFFFFFFF">
      <w:start w:val="1"/>
      <w:numFmt w:val="decimal"/>
      <w:lvlText w:val=""/>
      <w:lvlJc w:val="left"/>
    </w:lvl>
    <w:lvl w:ilvl="6" w:tplc="FFFFFFFF">
      <w:start w:val="1"/>
      <w:numFmt w:val="decimal"/>
      <w:lvlText w:val=""/>
      <w:lvlJc w:val="left"/>
    </w:lvl>
    <w:lvl w:ilvl="7" w:tplc="FFFFFFFF">
      <w:start w:val="1"/>
      <w:numFmt w:val="decimal"/>
      <w:lvlText w:val=""/>
      <w:lvlJc w:val="left"/>
    </w:lvl>
    <w:lvl w:ilvl="8" w:tplc="FFFFFFFF">
      <w:start w:val="1"/>
      <w:numFmt w:val="decimal"/>
      <w:lvlText w:val=""/>
      <w:lvlJc w:val="left"/>
    </w:lvl>
  </w:abstractNum>
  <w:abstractNum w:abstractNumId="8" w15:restartNumberingAfterBreak="0">
    <w:nsid w:val="2E872EEE"/>
    <w:multiLevelType w:val="hybridMultilevel"/>
    <w:tmpl w:val="A6C8E7EC"/>
    <w:lvl w:ilvl="0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decimal"/>
      <w:lvlText w:val=""/>
      <w:lvlJc w:val="left"/>
    </w:lvl>
    <w:lvl w:ilvl="2" w:tplc="FFFFFFFF">
      <w:start w:val="1"/>
      <w:numFmt w:val="decimal"/>
      <w:lvlText w:val=""/>
      <w:lvlJc w:val="left"/>
    </w:lvl>
    <w:lvl w:ilvl="3" w:tplc="FFFFFFFF">
      <w:start w:val="1"/>
      <w:numFmt w:val="decimal"/>
      <w:lvlText w:val=""/>
      <w:lvlJc w:val="left"/>
    </w:lvl>
    <w:lvl w:ilvl="4" w:tplc="FFFFFFFF">
      <w:start w:val="1"/>
      <w:numFmt w:val="decimal"/>
      <w:lvlText w:val=""/>
      <w:lvlJc w:val="left"/>
    </w:lvl>
    <w:lvl w:ilvl="5" w:tplc="FFFFFFFF">
      <w:start w:val="1"/>
      <w:numFmt w:val="decimal"/>
      <w:lvlText w:val=""/>
      <w:lvlJc w:val="left"/>
    </w:lvl>
    <w:lvl w:ilvl="6" w:tplc="FFFFFFFF">
      <w:start w:val="1"/>
      <w:numFmt w:val="decimal"/>
      <w:lvlText w:val=""/>
      <w:lvlJc w:val="left"/>
    </w:lvl>
    <w:lvl w:ilvl="7" w:tplc="FFFFFFFF">
      <w:start w:val="1"/>
      <w:numFmt w:val="decimal"/>
      <w:lvlText w:val=""/>
      <w:lvlJc w:val="left"/>
    </w:lvl>
    <w:lvl w:ilvl="8" w:tplc="FFFFFFFF">
      <w:start w:val="1"/>
      <w:numFmt w:val="decimal"/>
      <w:lvlText w:val=""/>
      <w:lvlJc w:val="left"/>
    </w:lvl>
  </w:abstractNum>
  <w:abstractNum w:abstractNumId="9" w15:restartNumberingAfterBreak="0">
    <w:nsid w:val="3906645C"/>
    <w:multiLevelType w:val="hybridMultilevel"/>
    <w:tmpl w:val="3D3EE92A"/>
    <w:lvl w:ilvl="0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decimal"/>
      <w:lvlText w:val=""/>
      <w:lvlJc w:val="left"/>
    </w:lvl>
    <w:lvl w:ilvl="2" w:tplc="FFFFFFFF">
      <w:start w:val="1"/>
      <w:numFmt w:val="decimal"/>
      <w:lvlText w:val=""/>
      <w:lvlJc w:val="left"/>
    </w:lvl>
    <w:lvl w:ilvl="3" w:tplc="FFFFFFFF">
      <w:start w:val="1"/>
      <w:numFmt w:val="decimal"/>
      <w:lvlText w:val=""/>
      <w:lvlJc w:val="left"/>
    </w:lvl>
    <w:lvl w:ilvl="4" w:tplc="FFFFFFFF">
      <w:start w:val="1"/>
      <w:numFmt w:val="decimal"/>
      <w:lvlText w:val=""/>
      <w:lvlJc w:val="left"/>
    </w:lvl>
    <w:lvl w:ilvl="5" w:tplc="FFFFFFFF">
      <w:start w:val="1"/>
      <w:numFmt w:val="decimal"/>
      <w:lvlText w:val=""/>
      <w:lvlJc w:val="left"/>
    </w:lvl>
    <w:lvl w:ilvl="6" w:tplc="FFFFFFFF">
      <w:start w:val="1"/>
      <w:numFmt w:val="decimal"/>
      <w:lvlText w:val=""/>
      <w:lvlJc w:val="left"/>
    </w:lvl>
    <w:lvl w:ilvl="7" w:tplc="FFFFFFFF">
      <w:start w:val="1"/>
      <w:numFmt w:val="decimal"/>
      <w:lvlText w:val=""/>
      <w:lvlJc w:val="left"/>
    </w:lvl>
    <w:lvl w:ilvl="8" w:tplc="FFFFFFFF">
      <w:start w:val="1"/>
      <w:numFmt w:val="decimal"/>
      <w:lvlText w:val=""/>
      <w:lvlJc w:val="left"/>
    </w:lvl>
  </w:abstractNum>
  <w:abstractNum w:abstractNumId="10" w15:restartNumberingAfterBreak="0">
    <w:nsid w:val="4545234A"/>
    <w:multiLevelType w:val="hybridMultilevel"/>
    <w:tmpl w:val="3F4E1806"/>
    <w:lvl w:ilvl="0" w:tplc="40090003">
      <w:start w:val="1"/>
      <w:numFmt w:val="bullet"/>
      <w:lvlText w:val="o"/>
      <w:lvlJc w:val="left"/>
      <w:pPr>
        <w:ind w:left="1243" w:hanging="360"/>
      </w:pPr>
      <w:rPr>
        <w:rFonts w:ascii="Courier New" w:hAnsi="Courier New" w:cs="Courier New" w:hint="default"/>
      </w:rPr>
    </w:lvl>
    <w:lvl w:ilvl="1" w:tplc="FFFFFFFF">
      <w:start w:val="1"/>
      <w:numFmt w:val="decimal"/>
      <w:lvlText w:val=""/>
      <w:lvlJc w:val="left"/>
    </w:lvl>
    <w:lvl w:ilvl="2" w:tplc="FFFFFFFF">
      <w:start w:val="1"/>
      <w:numFmt w:val="decimal"/>
      <w:lvlText w:val=""/>
      <w:lvlJc w:val="left"/>
    </w:lvl>
    <w:lvl w:ilvl="3" w:tplc="FFFFFFFF">
      <w:start w:val="1"/>
      <w:numFmt w:val="decimal"/>
      <w:lvlText w:val=""/>
      <w:lvlJc w:val="left"/>
    </w:lvl>
    <w:lvl w:ilvl="4" w:tplc="FFFFFFFF">
      <w:start w:val="1"/>
      <w:numFmt w:val="decimal"/>
      <w:lvlText w:val=""/>
      <w:lvlJc w:val="left"/>
    </w:lvl>
    <w:lvl w:ilvl="5" w:tplc="FFFFFFFF">
      <w:start w:val="1"/>
      <w:numFmt w:val="decimal"/>
      <w:lvlText w:val=""/>
      <w:lvlJc w:val="left"/>
    </w:lvl>
    <w:lvl w:ilvl="6" w:tplc="FFFFFFFF">
      <w:start w:val="1"/>
      <w:numFmt w:val="decimal"/>
      <w:lvlText w:val=""/>
      <w:lvlJc w:val="left"/>
    </w:lvl>
    <w:lvl w:ilvl="7" w:tplc="FFFFFFFF">
      <w:start w:val="1"/>
      <w:numFmt w:val="decimal"/>
      <w:lvlText w:val=""/>
      <w:lvlJc w:val="left"/>
    </w:lvl>
    <w:lvl w:ilvl="8" w:tplc="FFFFFFFF">
      <w:start w:val="1"/>
      <w:numFmt w:val="decimal"/>
      <w:lvlText w:val=""/>
      <w:lvlJc w:val="left"/>
    </w:lvl>
  </w:abstractNum>
  <w:abstractNum w:abstractNumId="11" w15:restartNumberingAfterBreak="0">
    <w:nsid w:val="46167855"/>
    <w:multiLevelType w:val="hybridMultilevel"/>
    <w:tmpl w:val="45704496"/>
    <w:lvl w:ilvl="0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decimal"/>
      <w:lvlText w:val=""/>
      <w:lvlJc w:val="left"/>
    </w:lvl>
    <w:lvl w:ilvl="2" w:tplc="FFFFFFFF">
      <w:start w:val="1"/>
      <w:numFmt w:val="decimal"/>
      <w:lvlText w:val=""/>
      <w:lvlJc w:val="left"/>
    </w:lvl>
    <w:lvl w:ilvl="3" w:tplc="FFFFFFFF">
      <w:start w:val="1"/>
      <w:numFmt w:val="decimal"/>
      <w:lvlText w:val=""/>
      <w:lvlJc w:val="left"/>
    </w:lvl>
    <w:lvl w:ilvl="4" w:tplc="FFFFFFFF">
      <w:start w:val="1"/>
      <w:numFmt w:val="decimal"/>
      <w:lvlText w:val=""/>
      <w:lvlJc w:val="left"/>
    </w:lvl>
    <w:lvl w:ilvl="5" w:tplc="FFFFFFFF">
      <w:start w:val="1"/>
      <w:numFmt w:val="decimal"/>
      <w:lvlText w:val=""/>
      <w:lvlJc w:val="left"/>
    </w:lvl>
    <w:lvl w:ilvl="6" w:tplc="FFFFFFFF">
      <w:start w:val="1"/>
      <w:numFmt w:val="decimal"/>
      <w:lvlText w:val=""/>
      <w:lvlJc w:val="left"/>
    </w:lvl>
    <w:lvl w:ilvl="7" w:tplc="FFFFFFFF">
      <w:start w:val="1"/>
      <w:numFmt w:val="decimal"/>
      <w:lvlText w:val=""/>
      <w:lvlJc w:val="left"/>
    </w:lvl>
    <w:lvl w:ilvl="8" w:tplc="FFFFFFFF">
      <w:start w:val="1"/>
      <w:numFmt w:val="decimal"/>
      <w:lvlText w:val=""/>
      <w:lvlJc w:val="left"/>
    </w:lvl>
  </w:abstractNum>
  <w:abstractNum w:abstractNumId="12" w15:restartNumberingAfterBreak="0">
    <w:nsid w:val="4688B388"/>
    <w:multiLevelType w:val="hybridMultilevel"/>
    <w:tmpl w:val="151AF4B4"/>
    <w:lvl w:ilvl="0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55109FE8">
      <w:start w:val="1"/>
      <w:numFmt w:val="decimal"/>
      <w:lvlText w:val=""/>
      <w:lvlJc w:val="left"/>
    </w:lvl>
    <w:lvl w:ilvl="2" w:tplc="12268C98">
      <w:start w:val="1"/>
      <w:numFmt w:val="decimal"/>
      <w:lvlText w:val=""/>
      <w:lvlJc w:val="left"/>
    </w:lvl>
    <w:lvl w:ilvl="3" w:tplc="4992F92A">
      <w:start w:val="1"/>
      <w:numFmt w:val="decimal"/>
      <w:lvlText w:val=""/>
      <w:lvlJc w:val="left"/>
    </w:lvl>
    <w:lvl w:ilvl="4" w:tplc="766EEAA0">
      <w:start w:val="1"/>
      <w:numFmt w:val="decimal"/>
      <w:lvlText w:val=""/>
      <w:lvlJc w:val="left"/>
    </w:lvl>
    <w:lvl w:ilvl="5" w:tplc="989C2102">
      <w:start w:val="1"/>
      <w:numFmt w:val="decimal"/>
      <w:lvlText w:val=""/>
      <w:lvlJc w:val="left"/>
    </w:lvl>
    <w:lvl w:ilvl="6" w:tplc="B70CF3E6">
      <w:start w:val="1"/>
      <w:numFmt w:val="decimal"/>
      <w:lvlText w:val=""/>
      <w:lvlJc w:val="left"/>
    </w:lvl>
    <w:lvl w:ilvl="7" w:tplc="53AC7AC2">
      <w:start w:val="1"/>
      <w:numFmt w:val="decimal"/>
      <w:lvlText w:val=""/>
      <w:lvlJc w:val="left"/>
    </w:lvl>
    <w:lvl w:ilvl="8" w:tplc="0B7C1084">
      <w:start w:val="1"/>
      <w:numFmt w:val="decimal"/>
      <w:lvlText w:val=""/>
      <w:lvlJc w:val="left"/>
    </w:lvl>
  </w:abstractNum>
  <w:abstractNum w:abstractNumId="13" w15:restartNumberingAfterBreak="0">
    <w:nsid w:val="4A66662F"/>
    <w:multiLevelType w:val="hybridMultilevel"/>
    <w:tmpl w:val="E352415C"/>
    <w:lvl w:ilvl="0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A8A6669"/>
    <w:multiLevelType w:val="hybridMultilevel"/>
    <w:tmpl w:val="696CCEF2"/>
    <w:lvl w:ilvl="0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decimal"/>
      <w:lvlText w:val=""/>
      <w:lvlJc w:val="left"/>
    </w:lvl>
    <w:lvl w:ilvl="2" w:tplc="FFFFFFFF">
      <w:start w:val="1"/>
      <w:numFmt w:val="decimal"/>
      <w:lvlText w:val=""/>
      <w:lvlJc w:val="left"/>
    </w:lvl>
    <w:lvl w:ilvl="3" w:tplc="FFFFFFFF">
      <w:start w:val="1"/>
      <w:numFmt w:val="decimal"/>
      <w:lvlText w:val=""/>
      <w:lvlJc w:val="left"/>
    </w:lvl>
    <w:lvl w:ilvl="4" w:tplc="FFFFFFFF">
      <w:start w:val="1"/>
      <w:numFmt w:val="decimal"/>
      <w:lvlText w:val=""/>
      <w:lvlJc w:val="left"/>
    </w:lvl>
    <w:lvl w:ilvl="5" w:tplc="FFFFFFFF">
      <w:start w:val="1"/>
      <w:numFmt w:val="decimal"/>
      <w:lvlText w:val=""/>
      <w:lvlJc w:val="left"/>
    </w:lvl>
    <w:lvl w:ilvl="6" w:tplc="FFFFFFFF">
      <w:start w:val="1"/>
      <w:numFmt w:val="decimal"/>
      <w:lvlText w:val=""/>
      <w:lvlJc w:val="left"/>
    </w:lvl>
    <w:lvl w:ilvl="7" w:tplc="FFFFFFFF">
      <w:start w:val="1"/>
      <w:numFmt w:val="decimal"/>
      <w:lvlText w:val=""/>
      <w:lvlJc w:val="left"/>
    </w:lvl>
    <w:lvl w:ilvl="8" w:tplc="FFFFFFFF">
      <w:start w:val="1"/>
      <w:numFmt w:val="decimal"/>
      <w:lvlText w:val=""/>
      <w:lvlJc w:val="left"/>
    </w:lvl>
  </w:abstractNum>
  <w:abstractNum w:abstractNumId="15" w15:restartNumberingAfterBreak="0">
    <w:nsid w:val="669D5DDC"/>
    <w:multiLevelType w:val="hybridMultilevel"/>
    <w:tmpl w:val="A41EA134"/>
    <w:lvl w:ilvl="0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decimal"/>
      <w:lvlText w:val=""/>
      <w:lvlJc w:val="left"/>
    </w:lvl>
    <w:lvl w:ilvl="2" w:tplc="FFFFFFFF">
      <w:start w:val="1"/>
      <w:numFmt w:val="decimal"/>
      <w:lvlText w:val=""/>
      <w:lvlJc w:val="left"/>
    </w:lvl>
    <w:lvl w:ilvl="3" w:tplc="FFFFFFFF">
      <w:start w:val="1"/>
      <w:numFmt w:val="decimal"/>
      <w:lvlText w:val=""/>
      <w:lvlJc w:val="left"/>
    </w:lvl>
    <w:lvl w:ilvl="4" w:tplc="FFFFFFFF">
      <w:start w:val="1"/>
      <w:numFmt w:val="decimal"/>
      <w:lvlText w:val=""/>
      <w:lvlJc w:val="left"/>
    </w:lvl>
    <w:lvl w:ilvl="5" w:tplc="FFFFFFFF">
      <w:start w:val="1"/>
      <w:numFmt w:val="decimal"/>
      <w:lvlText w:val=""/>
      <w:lvlJc w:val="left"/>
    </w:lvl>
    <w:lvl w:ilvl="6" w:tplc="FFFFFFFF">
      <w:start w:val="1"/>
      <w:numFmt w:val="decimal"/>
      <w:lvlText w:val=""/>
      <w:lvlJc w:val="left"/>
    </w:lvl>
    <w:lvl w:ilvl="7" w:tplc="FFFFFFFF">
      <w:start w:val="1"/>
      <w:numFmt w:val="decimal"/>
      <w:lvlText w:val=""/>
      <w:lvlJc w:val="left"/>
    </w:lvl>
    <w:lvl w:ilvl="8" w:tplc="FFFFFFFF">
      <w:start w:val="1"/>
      <w:numFmt w:val="decimal"/>
      <w:lvlText w:val=""/>
      <w:lvlJc w:val="left"/>
    </w:lvl>
  </w:abstractNum>
  <w:abstractNum w:abstractNumId="16" w15:restartNumberingAfterBreak="0">
    <w:nsid w:val="6C0C52B9"/>
    <w:multiLevelType w:val="hybridMultilevel"/>
    <w:tmpl w:val="6B3437E8"/>
    <w:lvl w:ilvl="0" w:tplc="4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FFFFFFFF">
      <w:start w:val="1"/>
      <w:numFmt w:val="decimal"/>
      <w:lvlText w:val="o"/>
      <w:lvlJc w:val="left"/>
      <w:pPr>
        <w:ind w:left="2520" w:hanging="360"/>
      </w:pPr>
      <w:rPr>
        <w:rFonts w:ascii="Courier New" w:eastAsia="Courier New" w:hAnsi="Courier New" w:cs="Courier New"/>
      </w:rPr>
    </w:lvl>
    <w:lvl w:ilvl="2" w:tplc="FFFFFFFF">
      <w:start w:val="1"/>
      <w:numFmt w:val="decimal"/>
      <w:lvlText w:val=""/>
      <w:lvlJc w:val="left"/>
    </w:lvl>
    <w:lvl w:ilvl="3" w:tplc="FFFFFFFF">
      <w:start w:val="1"/>
      <w:numFmt w:val="decimal"/>
      <w:lvlText w:val=""/>
      <w:lvlJc w:val="left"/>
    </w:lvl>
    <w:lvl w:ilvl="4" w:tplc="FFFFFFFF">
      <w:start w:val="1"/>
      <w:numFmt w:val="decimal"/>
      <w:lvlText w:val=""/>
      <w:lvlJc w:val="left"/>
    </w:lvl>
    <w:lvl w:ilvl="5" w:tplc="FFFFFFFF">
      <w:start w:val="1"/>
      <w:numFmt w:val="decimal"/>
      <w:lvlText w:val=""/>
      <w:lvlJc w:val="left"/>
    </w:lvl>
    <w:lvl w:ilvl="6" w:tplc="FFFFFFFF">
      <w:start w:val="1"/>
      <w:numFmt w:val="decimal"/>
      <w:lvlText w:val=""/>
      <w:lvlJc w:val="left"/>
    </w:lvl>
    <w:lvl w:ilvl="7" w:tplc="FFFFFFFF">
      <w:start w:val="1"/>
      <w:numFmt w:val="decimal"/>
      <w:lvlText w:val=""/>
      <w:lvlJc w:val="left"/>
    </w:lvl>
    <w:lvl w:ilvl="8" w:tplc="FFFFFFFF">
      <w:start w:val="1"/>
      <w:numFmt w:val="decimal"/>
      <w:lvlText w:val=""/>
      <w:lvlJc w:val="left"/>
    </w:lvl>
  </w:abstractNum>
  <w:abstractNum w:abstractNumId="17" w15:restartNumberingAfterBreak="0">
    <w:nsid w:val="70EF5E39"/>
    <w:multiLevelType w:val="hybridMultilevel"/>
    <w:tmpl w:val="50845E26"/>
    <w:lvl w:ilvl="0" w:tplc="40090003">
      <w:start w:val="1"/>
      <w:numFmt w:val="bullet"/>
      <w:lvlText w:val="o"/>
      <w:lvlJc w:val="left"/>
      <w:pPr>
        <w:ind w:left="1243" w:hanging="360"/>
      </w:pPr>
      <w:rPr>
        <w:rFonts w:ascii="Courier New" w:hAnsi="Courier New" w:cs="Courier New" w:hint="default"/>
      </w:rPr>
    </w:lvl>
    <w:lvl w:ilvl="1" w:tplc="FFFFFFFF">
      <w:start w:val="1"/>
      <w:numFmt w:val="decimal"/>
      <w:lvlText w:val=""/>
      <w:lvlJc w:val="left"/>
    </w:lvl>
    <w:lvl w:ilvl="2" w:tplc="FFFFFFFF">
      <w:start w:val="1"/>
      <w:numFmt w:val="decimal"/>
      <w:lvlText w:val=""/>
      <w:lvlJc w:val="left"/>
    </w:lvl>
    <w:lvl w:ilvl="3" w:tplc="FFFFFFFF">
      <w:start w:val="1"/>
      <w:numFmt w:val="decimal"/>
      <w:lvlText w:val=""/>
      <w:lvlJc w:val="left"/>
    </w:lvl>
    <w:lvl w:ilvl="4" w:tplc="FFFFFFFF">
      <w:start w:val="1"/>
      <w:numFmt w:val="decimal"/>
      <w:lvlText w:val=""/>
      <w:lvlJc w:val="left"/>
    </w:lvl>
    <w:lvl w:ilvl="5" w:tplc="FFFFFFFF">
      <w:start w:val="1"/>
      <w:numFmt w:val="decimal"/>
      <w:lvlText w:val=""/>
      <w:lvlJc w:val="left"/>
    </w:lvl>
    <w:lvl w:ilvl="6" w:tplc="FFFFFFFF">
      <w:start w:val="1"/>
      <w:numFmt w:val="decimal"/>
      <w:lvlText w:val=""/>
      <w:lvlJc w:val="left"/>
    </w:lvl>
    <w:lvl w:ilvl="7" w:tplc="FFFFFFFF">
      <w:start w:val="1"/>
      <w:numFmt w:val="decimal"/>
      <w:lvlText w:val=""/>
      <w:lvlJc w:val="left"/>
    </w:lvl>
    <w:lvl w:ilvl="8" w:tplc="FFFFFFFF">
      <w:start w:val="1"/>
      <w:numFmt w:val="decimal"/>
      <w:lvlText w:val=""/>
      <w:lvlJc w:val="left"/>
    </w:lvl>
  </w:abstractNum>
  <w:abstractNum w:abstractNumId="18" w15:restartNumberingAfterBreak="0">
    <w:nsid w:val="72B72164"/>
    <w:multiLevelType w:val="hybridMultilevel"/>
    <w:tmpl w:val="4BC08A34"/>
    <w:lvl w:ilvl="0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decimal"/>
      <w:lvlText w:val=""/>
      <w:lvlJc w:val="left"/>
    </w:lvl>
    <w:lvl w:ilvl="2" w:tplc="FFFFFFFF">
      <w:start w:val="1"/>
      <w:numFmt w:val="decimal"/>
      <w:lvlText w:val=""/>
      <w:lvlJc w:val="left"/>
    </w:lvl>
    <w:lvl w:ilvl="3" w:tplc="FFFFFFFF">
      <w:start w:val="1"/>
      <w:numFmt w:val="decimal"/>
      <w:lvlText w:val=""/>
      <w:lvlJc w:val="left"/>
    </w:lvl>
    <w:lvl w:ilvl="4" w:tplc="FFFFFFFF">
      <w:start w:val="1"/>
      <w:numFmt w:val="decimal"/>
      <w:lvlText w:val=""/>
      <w:lvlJc w:val="left"/>
    </w:lvl>
    <w:lvl w:ilvl="5" w:tplc="FFFFFFFF">
      <w:start w:val="1"/>
      <w:numFmt w:val="decimal"/>
      <w:lvlText w:val=""/>
      <w:lvlJc w:val="left"/>
    </w:lvl>
    <w:lvl w:ilvl="6" w:tplc="FFFFFFFF">
      <w:start w:val="1"/>
      <w:numFmt w:val="decimal"/>
      <w:lvlText w:val=""/>
      <w:lvlJc w:val="left"/>
    </w:lvl>
    <w:lvl w:ilvl="7" w:tplc="FFFFFFFF">
      <w:start w:val="1"/>
      <w:numFmt w:val="decimal"/>
      <w:lvlText w:val=""/>
      <w:lvlJc w:val="left"/>
    </w:lvl>
    <w:lvl w:ilvl="8" w:tplc="FFFFFFFF">
      <w:start w:val="1"/>
      <w:numFmt w:val="decimal"/>
      <w:lvlText w:val=""/>
      <w:lvlJc w:val="left"/>
    </w:lvl>
  </w:abstractNum>
  <w:abstractNum w:abstractNumId="19" w15:restartNumberingAfterBreak="0">
    <w:nsid w:val="77CF1D0E"/>
    <w:multiLevelType w:val="hybridMultilevel"/>
    <w:tmpl w:val="9F0E6924"/>
    <w:lvl w:ilvl="0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4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ACF3B4A"/>
    <w:multiLevelType w:val="hybridMultilevel"/>
    <w:tmpl w:val="444C725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724743"/>
    <w:multiLevelType w:val="hybridMultilevel"/>
    <w:tmpl w:val="C9FA0F3E"/>
    <w:lvl w:ilvl="0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decimal"/>
      <w:lvlText w:val=""/>
      <w:lvlJc w:val="left"/>
    </w:lvl>
    <w:lvl w:ilvl="2" w:tplc="FFFFFFFF">
      <w:start w:val="1"/>
      <w:numFmt w:val="decimal"/>
      <w:lvlText w:val=""/>
      <w:lvlJc w:val="left"/>
    </w:lvl>
    <w:lvl w:ilvl="3" w:tplc="FFFFFFFF">
      <w:start w:val="1"/>
      <w:numFmt w:val="decimal"/>
      <w:lvlText w:val=""/>
      <w:lvlJc w:val="left"/>
    </w:lvl>
    <w:lvl w:ilvl="4" w:tplc="FFFFFFFF">
      <w:start w:val="1"/>
      <w:numFmt w:val="decimal"/>
      <w:lvlText w:val=""/>
      <w:lvlJc w:val="left"/>
    </w:lvl>
    <w:lvl w:ilvl="5" w:tplc="FFFFFFFF">
      <w:start w:val="1"/>
      <w:numFmt w:val="decimal"/>
      <w:lvlText w:val=""/>
      <w:lvlJc w:val="left"/>
    </w:lvl>
    <w:lvl w:ilvl="6" w:tplc="FFFFFFFF">
      <w:start w:val="1"/>
      <w:numFmt w:val="decimal"/>
      <w:lvlText w:val=""/>
      <w:lvlJc w:val="left"/>
    </w:lvl>
    <w:lvl w:ilvl="7" w:tplc="FFFFFFFF">
      <w:start w:val="1"/>
      <w:numFmt w:val="decimal"/>
      <w:lvlText w:val=""/>
      <w:lvlJc w:val="left"/>
    </w:lvl>
    <w:lvl w:ilvl="8" w:tplc="FFFFFFFF">
      <w:start w:val="1"/>
      <w:numFmt w:val="decimal"/>
      <w:lvlText w:val=""/>
      <w:lvlJc w:val="left"/>
    </w:lvl>
  </w:abstractNum>
  <w:num w:numId="1" w16cid:durableId="1629163020">
    <w:abstractNumId w:val="5"/>
  </w:num>
  <w:num w:numId="2" w16cid:durableId="191647085">
    <w:abstractNumId w:val="0"/>
  </w:num>
  <w:num w:numId="3" w16cid:durableId="449589567">
    <w:abstractNumId w:val="12"/>
  </w:num>
  <w:num w:numId="4" w16cid:durableId="37096013">
    <w:abstractNumId w:val="20"/>
  </w:num>
  <w:num w:numId="5" w16cid:durableId="1779107488">
    <w:abstractNumId w:val="21"/>
  </w:num>
  <w:num w:numId="6" w16cid:durableId="1361398123">
    <w:abstractNumId w:val="4"/>
  </w:num>
  <w:num w:numId="7" w16cid:durableId="1106386278">
    <w:abstractNumId w:val="16"/>
  </w:num>
  <w:num w:numId="8" w16cid:durableId="170536731">
    <w:abstractNumId w:val="9"/>
  </w:num>
  <w:num w:numId="9" w16cid:durableId="1815752425">
    <w:abstractNumId w:val="15"/>
  </w:num>
  <w:num w:numId="10" w16cid:durableId="1489978654">
    <w:abstractNumId w:val="6"/>
  </w:num>
  <w:num w:numId="11" w16cid:durableId="1525703370">
    <w:abstractNumId w:val="3"/>
  </w:num>
  <w:num w:numId="12" w16cid:durableId="959335911">
    <w:abstractNumId w:val="8"/>
  </w:num>
  <w:num w:numId="13" w16cid:durableId="1365328863">
    <w:abstractNumId w:val="7"/>
  </w:num>
  <w:num w:numId="14" w16cid:durableId="288245952">
    <w:abstractNumId w:val="10"/>
  </w:num>
  <w:num w:numId="15" w16cid:durableId="549269607">
    <w:abstractNumId w:val="17"/>
  </w:num>
  <w:num w:numId="16" w16cid:durableId="166404142">
    <w:abstractNumId w:val="2"/>
  </w:num>
  <w:num w:numId="17" w16cid:durableId="1116753756">
    <w:abstractNumId w:val="11"/>
  </w:num>
  <w:num w:numId="18" w16cid:durableId="883563525">
    <w:abstractNumId w:val="14"/>
  </w:num>
  <w:num w:numId="19" w16cid:durableId="865363712">
    <w:abstractNumId w:val="1"/>
  </w:num>
  <w:num w:numId="20" w16cid:durableId="794833252">
    <w:abstractNumId w:val="18"/>
  </w:num>
  <w:num w:numId="21" w16cid:durableId="82118571">
    <w:abstractNumId w:val="13"/>
  </w:num>
  <w:num w:numId="22" w16cid:durableId="143728527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861"/>
    <w:rsid w:val="00282428"/>
    <w:rsid w:val="00360861"/>
    <w:rsid w:val="00450D9B"/>
    <w:rsid w:val="004F131E"/>
    <w:rsid w:val="005F31CB"/>
    <w:rsid w:val="00937B18"/>
    <w:rsid w:val="00AF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0D6F45"/>
  <w15:chartTrackingRefBased/>
  <w15:docId w15:val="{422EC780-68AA-0C41-B8C6-56285DD85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861"/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60861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360861"/>
    <w:rPr>
      <w:sz w:val="18"/>
    </w:rPr>
  </w:style>
  <w:style w:type="paragraph" w:styleId="CommentText">
    <w:name w:val="annotation text"/>
    <w:basedOn w:val="Normal"/>
    <w:link w:val="CommentTextChar"/>
    <w:uiPriority w:val="99"/>
    <w:qFormat/>
    <w:rsid w:val="00360861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60861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ListParagraph">
    <w:name w:val="List Paragraph"/>
    <w:basedOn w:val="Normal"/>
    <w:rsid w:val="003608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30</Words>
  <Characters>4731</Characters>
  <Application>Microsoft Office Word</Application>
  <DocSecurity>0</DocSecurity>
  <Lines>39</Lines>
  <Paragraphs>11</Paragraphs>
  <ScaleCrop>false</ScaleCrop>
  <Company/>
  <LinksUpToDate>false</LinksUpToDate>
  <CharactersWithSpaces>5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R Dworkin</dc:creator>
  <cp:keywords/>
  <dc:description/>
  <cp:lastModifiedBy>Emily R Dworkin</cp:lastModifiedBy>
  <cp:revision>2</cp:revision>
  <dcterms:created xsi:type="dcterms:W3CDTF">2023-06-22T22:23:00Z</dcterms:created>
  <dcterms:modified xsi:type="dcterms:W3CDTF">2023-06-22T22:23:00Z</dcterms:modified>
</cp:coreProperties>
</file>